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A08" w:rsidRPr="00837523" w:rsidRDefault="003C6A08" w:rsidP="003C6A08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D285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837523">
        <w:rPr>
          <w:rFonts w:ascii="Times New Roman" w:hAnsi="Times New Roman" w:cs="Times New Roman"/>
          <w:sz w:val="24"/>
          <w:szCs w:val="24"/>
        </w:rPr>
        <w:t>. Association analysis between grain fertility rate</w:t>
      </w:r>
      <w:r>
        <w:rPr>
          <w:rFonts w:ascii="Times New Roman" w:hAnsi="Times New Roman" w:cs="Times New Roman"/>
          <w:sz w:val="24"/>
          <w:szCs w:val="24"/>
        </w:rPr>
        <w:t xml:space="preserve"> (GFR)</w:t>
      </w:r>
      <w:r w:rsidRPr="0083752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genotypes of </w:t>
      </w:r>
      <w:r w:rsidRPr="003C6A08">
        <w:rPr>
          <w:rFonts w:ascii="Times New Roman" w:hAnsi="Times New Roman" w:cs="Times New Roman"/>
          <w:i/>
          <w:sz w:val="24"/>
          <w:szCs w:val="24"/>
        </w:rPr>
        <w:t>Cly1</w:t>
      </w:r>
      <w:bookmarkStart w:id="0" w:name="_GoBack"/>
      <w:bookmarkEnd w:id="0"/>
    </w:p>
    <w:tbl>
      <w:tblPr>
        <w:tblpPr w:leftFromText="180" w:rightFromText="180" w:vertAnchor="text" w:horzAnchor="margin" w:tblpY="83"/>
        <w:tblW w:w="9107" w:type="dxa"/>
        <w:tblLayout w:type="fixed"/>
        <w:tblLook w:val="04A0" w:firstRow="1" w:lastRow="0" w:firstColumn="1" w:lastColumn="0" w:noHBand="0" w:noVBand="1"/>
      </w:tblPr>
      <w:tblGrid>
        <w:gridCol w:w="2552"/>
        <w:gridCol w:w="1638"/>
        <w:gridCol w:w="1639"/>
        <w:gridCol w:w="1639"/>
        <w:gridCol w:w="1639"/>
      </w:tblGrid>
      <w:tr w:rsidR="003C6A08" w:rsidRPr="00BC10ED" w:rsidTr="000E0EDB">
        <w:trPr>
          <w:trHeight w:val="29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C6A08" w:rsidRPr="00BC10ED" w:rsidRDefault="003C6A08" w:rsidP="000E0EDB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3C6A08" w:rsidRPr="00BC10ED" w:rsidRDefault="003C6A08" w:rsidP="000E0EDB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Geraldton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3C6A08" w:rsidRPr="00BC10ED" w:rsidRDefault="003C6A08" w:rsidP="000E0EDB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Katanning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3C6A08" w:rsidRPr="00BC10ED" w:rsidRDefault="003C6A08" w:rsidP="000E0EDB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Esperanc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:rsidR="003C6A08" w:rsidRPr="00BC10ED" w:rsidRDefault="003C6A08" w:rsidP="000E0EDB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Merredin</w:t>
            </w:r>
          </w:p>
        </w:tc>
      </w:tr>
      <w:tr w:rsidR="003C6A08" w:rsidRPr="00BC10ED" w:rsidTr="000E0EDB">
        <w:trPr>
          <w:trHeight w:val="57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6A08" w:rsidRPr="00BC10ED" w:rsidRDefault="003C6A08" w:rsidP="003C6A08">
            <w:pPr>
              <w:spacing w:after="240"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istogamous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6A08" w:rsidRPr="00BC10ED" w:rsidRDefault="003C6A08" w:rsidP="003C6A08">
            <w:pPr>
              <w:spacing w:after="24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BC10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BC10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B1"/>
            </w:r>
            <w:r w:rsidRPr="00BC10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6A08" w:rsidRPr="00BC10ED" w:rsidRDefault="003C6A08" w:rsidP="00EE0A4D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6A08" w:rsidRPr="00BC10ED" w:rsidRDefault="003C6A08" w:rsidP="00EE0A4D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6A08" w:rsidRPr="00BC10ED" w:rsidRDefault="003C6A08" w:rsidP="00EE0A4D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C6A08" w:rsidRPr="00BC10ED" w:rsidTr="000E0EDB">
        <w:trPr>
          <w:trHeight w:val="587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3C6A08" w:rsidRPr="00BC10ED" w:rsidRDefault="003C6A08" w:rsidP="003C6A08">
            <w:pPr>
              <w:spacing w:after="24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smogamous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</w:tcPr>
          <w:p w:rsidR="003C6A08" w:rsidRPr="00BC10ED" w:rsidRDefault="003C6A08" w:rsidP="000E0EDB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</w:tcPr>
          <w:p w:rsidR="003C6A08" w:rsidRPr="00BC10ED" w:rsidRDefault="00EE0A4D" w:rsidP="000E0EDB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  <w:r w:rsidR="003C6A08" w:rsidRPr="00BC10E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</w:tcPr>
          <w:p w:rsidR="003C6A08" w:rsidRPr="00BC10ED" w:rsidRDefault="00EE0A4D" w:rsidP="000E0EDB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  <w:r w:rsidR="003C6A08" w:rsidRPr="00BC10E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639" w:type="dxa"/>
            <w:tcBorders>
              <w:top w:val="nil"/>
              <w:bottom w:val="nil"/>
            </w:tcBorders>
            <w:shd w:val="clear" w:color="auto" w:fill="auto"/>
          </w:tcPr>
          <w:p w:rsidR="003C6A08" w:rsidRPr="00BC10ED" w:rsidRDefault="003C6A08" w:rsidP="00EE0A4D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C6A08" w:rsidRPr="00BC10ED" w:rsidTr="000E0EDB">
        <w:trPr>
          <w:trHeight w:val="367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6A08" w:rsidRPr="00BC10ED" w:rsidRDefault="003C6A08" w:rsidP="000E0EDB">
            <w:pPr>
              <w:spacing w:after="24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6A08" w:rsidRPr="00BC10ED" w:rsidRDefault="003C6A08" w:rsidP="00EE0A4D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6A08" w:rsidRPr="00BC10ED" w:rsidRDefault="003C6A08" w:rsidP="00EE0A4D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6A08" w:rsidRPr="00BC10ED" w:rsidRDefault="003C6A08" w:rsidP="00EE0A4D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0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E0A4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6A08" w:rsidRPr="00BC10ED" w:rsidRDefault="00EE0A4D" w:rsidP="00EE0A4D">
            <w:pPr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</w:tbl>
    <w:p w:rsidR="003C6A08" w:rsidRDefault="003C6A08"/>
    <w:sectPr w:rsidR="003C6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A08"/>
    <w:rsid w:val="00254CDE"/>
    <w:rsid w:val="003C6A08"/>
    <w:rsid w:val="003F1120"/>
    <w:rsid w:val="00735250"/>
    <w:rsid w:val="00ED285D"/>
    <w:rsid w:val="00EE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E6D80"/>
  <w15:chartTrackingRefBased/>
  <w15:docId w15:val="{C1D6B215-CC45-4BBA-947B-C0B60303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A08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feng Zhou</dc:creator>
  <cp:keywords/>
  <dc:description/>
  <cp:lastModifiedBy>Gaofeng Zhou</cp:lastModifiedBy>
  <cp:revision>3</cp:revision>
  <dcterms:created xsi:type="dcterms:W3CDTF">2018-01-17T09:48:00Z</dcterms:created>
  <dcterms:modified xsi:type="dcterms:W3CDTF">2018-01-17T09:56:00Z</dcterms:modified>
</cp:coreProperties>
</file>